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7885F" w14:textId="2516AC6D" w:rsidR="00FD1901" w:rsidRPr="00D62DA2" w:rsidRDefault="00DB4FA5" w:rsidP="00FD190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S5 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Table. Nucleotide composition of the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COI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16S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haplotypes found in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Acrorbis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specimen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026"/>
        <w:gridCol w:w="936"/>
        <w:gridCol w:w="1026"/>
        <w:gridCol w:w="1026"/>
        <w:gridCol w:w="906"/>
        <w:gridCol w:w="906"/>
        <w:gridCol w:w="857"/>
      </w:tblGrid>
      <w:tr w:rsidR="00FD1901" w:rsidRPr="00D62DA2" w14:paraId="70CEFD91" w14:textId="77777777" w:rsidTr="00141403"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75E7859E" w14:textId="77777777" w:rsidR="00FD1901" w:rsidRPr="00D62DA2" w:rsidRDefault="00FD1901" w:rsidP="00141403">
            <w:pPr>
              <w:spacing w:line="276" w:lineRule="auto"/>
              <w:ind w:firstLine="708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DE7D2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35302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C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446E6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G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0B0DB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T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DB074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AT content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72563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GC content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2193C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 xml:space="preserve">Size </w:t>
            </w:r>
          </w:p>
        </w:tc>
      </w:tr>
      <w:tr w:rsidR="00FD1901" w:rsidRPr="00D62DA2" w14:paraId="76652824" w14:textId="77777777" w:rsidTr="00141403">
        <w:tc>
          <w:tcPr>
            <w:tcW w:w="1916" w:type="dxa"/>
            <w:tcBorders>
              <w:top w:val="single" w:sz="4" w:space="0" w:color="auto"/>
            </w:tcBorders>
          </w:tcPr>
          <w:p w14:paraId="4FE29DA9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COI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3C72B25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ACF009C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0257362B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66C5CCC3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D4D3713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2646A367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7EF7758A" w14:textId="77777777" w:rsidR="00FD1901" w:rsidRPr="00D62DA2" w:rsidRDefault="00FD1901" w:rsidP="0014140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D1901" w:rsidRPr="00D62DA2" w14:paraId="41097085" w14:textId="77777777" w:rsidTr="00141403">
        <w:tc>
          <w:tcPr>
            <w:tcW w:w="1916" w:type="dxa"/>
          </w:tcPr>
          <w:p w14:paraId="21C1D468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Encantado</w:t>
            </w:r>
          </w:p>
        </w:tc>
        <w:tc>
          <w:tcPr>
            <w:tcW w:w="1026" w:type="dxa"/>
          </w:tcPr>
          <w:p w14:paraId="23FE5FD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59</w:t>
            </w:r>
          </w:p>
          <w:p w14:paraId="70AF8E93" w14:textId="46DF4A50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24.6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19FD849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4</w:t>
            </w:r>
          </w:p>
          <w:p w14:paraId="2DD40040" w14:textId="5828A4DF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0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391A72F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1</w:t>
            </w:r>
          </w:p>
          <w:p w14:paraId="46B92DCB" w14:textId="7249C43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7.18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491EAA3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92</w:t>
            </w:r>
          </w:p>
          <w:p w14:paraId="38743E1F" w14:textId="26CC942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5.2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5E7FEBB3" w14:textId="419E7D8A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9.8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6C8213F5" w14:textId="38910FBF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0.1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5544875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46 pb</w:t>
            </w:r>
          </w:p>
        </w:tc>
      </w:tr>
      <w:tr w:rsidR="00FD1901" w:rsidRPr="00D62DA2" w14:paraId="52515C54" w14:textId="77777777" w:rsidTr="00141403">
        <w:tc>
          <w:tcPr>
            <w:tcW w:w="1916" w:type="dxa"/>
          </w:tcPr>
          <w:p w14:paraId="222E7C94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apioví</w:t>
            </w:r>
          </w:p>
        </w:tc>
        <w:tc>
          <w:tcPr>
            <w:tcW w:w="1026" w:type="dxa"/>
          </w:tcPr>
          <w:p w14:paraId="6C6E009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59</w:t>
            </w:r>
          </w:p>
          <w:p w14:paraId="5318D3D4" w14:textId="51B899E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24.6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7A83505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4</w:t>
            </w:r>
          </w:p>
          <w:p w14:paraId="1AAE2221" w14:textId="1E5C5E2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0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255FFDA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1</w:t>
            </w:r>
          </w:p>
          <w:p w14:paraId="6E934D01" w14:textId="60AB5C59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7.18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23FE0EE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92</w:t>
            </w:r>
          </w:p>
          <w:p w14:paraId="648FAC22" w14:textId="63C69A4F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5.2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76CB6EDD" w14:textId="7EC5612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9.8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7568FE4E" w14:textId="62FD712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0.1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57F0F77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46 pb</w:t>
            </w:r>
          </w:p>
        </w:tc>
      </w:tr>
      <w:tr w:rsidR="00FD1901" w:rsidRPr="00D62DA2" w14:paraId="220C208F" w14:textId="77777777" w:rsidTr="00141403">
        <w:tc>
          <w:tcPr>
            <w:tcW w:w="1916" w:type="dxa"/>
          </w:tcPr>
          <w:p w14:paraId="164FD7C9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hávez</w:t>
            </w:r>
          </w:p>
        </w:tc>
        <w:tc>
          <w:tcPr>
            <w:tcW w:w="1026" w:type="dxa"/>
          </w:tcPr>
          <w:p w14:paraId="1016089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56</w:t>
            </w:r>
          </w:p>
          <w:p w14:paraId="385583FE" w14:textId="076D898C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24.1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43B5850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4</w:t>
            </w:r>
          </w:p>
          <w:p w14:paraId="25BC807C" w14:textId="63071C9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0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4B99D7F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4</w:t>
            </w:r>
          </w:p>
          <w:p w14:paraId="67FEB3B5" w14:textId="479A7D59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7.6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3141219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92</w:t>
            </w:r>
          </w:p>
          <w:p w14:paraId="2AB15FFD" w14:textId="62B322F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5.2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71BC3C1B" w14:textId="16CCA4D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9.3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5D5AD7C9" w14:textId="140500B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0.6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01151D2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46 pb</w:t>
            </w:r>
          </w:p>
        </w:tc>
      </w:tr>
      <w:tr w:rsidR="00FD1901" w:rsidRPr="00D62DA2" w14:paraId="58E706F3" w14:textId="77777777" w:rsidTr="00141403">
        <w:tc>
          <w:tcPr>
            <w:tcW w:w="1916" w:type="dxa"/>
          </w:tcPr>
          <w:p w14:paraId="4649DB0D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Teodoro Cuenca</w:t>
            </w:r>
          </w:p>
        </w:tc>
        <w:tc>
          <w:tcPr>
            <w:tcW w:w="1026" w:type="dxa"/>
          </w:tcPr>
          <w:p w14:paraId="1A65638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60</w:t>
            </w:r>
          </w:p>
          <w:p w14:paraId="3EA8972D" w14:textId="5FAEDF8F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24.77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64BC5E5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4</w:t>
            </w:r>
          </w:p>
          <w:p w14:paraId="297CAE10" w14:textId="2A272CE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0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2F2E6FF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0</w:t>
            </w:r>
          </w:p>
          <w:p w14:paraId="2389E32C" w14:textId="58EEF49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7.03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7BDCC84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92</w:t>
            </w:r>
          </w:p>
          <w:p w14:paraId="5FFD3073" w14:textId="1BED1B3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5.2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0F389CFF" w14:textId="36CB24C0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9.97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09EBA7B9" w14:textId="7ECA9DBC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0.03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308E29D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46 pb</w:t>
            </w:r>
          </w:p>
        </w:tc>
      </w:tr>
      <w:tr w:rsidR="00FD1901" w:rsidRPr="00D62DA2" w14:paraId="401EB31B" w14:textId="77777777" w:rsidTr="00141403">
        <w:tc>
          <w:tcPr>
            <w:tcW w:w="1916" w:type="dxa"/>
          </w:tcPr>
          <w:p w14:paraId="320271D1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Krysiuk</w:t>
            </w:r>
          </w:p>
        </w:tc>
        <w:tc>
          <w:tcPr>
            <w:tcW w:w="1026" w:type="dxa"/>
          </w:tcPr>
          <w:p w14:paraId="22D53B1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59</w:t>
            </w:r>
          </w:p>
          <w:p w14:paraId="6948A4DD" w14:textId="5BFCFCD9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24.6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22E9A56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2</w:t>
            </w:r>
          </w:p>
          <w:p w14:paraId="787A2DB6" w14:textId="3D3D57E3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2.6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0238972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2</w:t>
            </w:r>
          </w:p>
          <w:p w14:paraId="500B8CB5" w14:textId="34B736B2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7.34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6621D7E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93</w:t>
            </w:r>
          </w:p>
          <w:p w14:paraId="3B652CE3" w14:textId="431DA851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5.36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3377C420" w14:textId="1820D25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9.97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14ABDA4B" w14:textId="26C3F78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0.03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1FE21A7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46 pb</w:t>
            </w:r>
          </w:p>
        </w:tc>
      </w:tr>
      <w:tr w:rsidR="00FD1901" w:rsidRPr="00D62DA2" w14:paraId="38DBC80B" w14:textId="77777777" w:rsidTr="00141403">
        <w:tc>
          <w:tcPr>
            <w:tcW w:w="1916" w:type="dxa"/>
          </w:tcPr>
          <w:p w14:paraId="74C9E527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Paca</w:t>
            </w:r>
          </w:p>
        </w:tc>
        <w:tc>
          <w:tcPr>
            <w:tcW w:w="1026" w:type="dxa"/>
          </w:tcPr>
          <w:p w14:paraId="0068FAE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59</w:t>
            </w:r>
          </w:p>
          <w:p w14:paraId="566E8C4B" w14:textId="674BDC35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24.6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6A08F64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  <w:p w14:paraId="74DE0D7D" w14:textId="4B08FF5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3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05B8579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1</w:t>
            </w:r>
          </w:p>
          <w:p w14:paraId="0C060EC2" w14:textId="451EAAAF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7.18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5F70F17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90</w:t>
            </w:r>
          </w:p>
          <w:p w14:paraId="0AEBEC33" w14:textId="01AAECB9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4.8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17D11A13" w14:textId="09A731C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9.5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4BE2118F" w14:textId="55B4477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0.5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3AC87FC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646 pb</w:t>
            </w:r>
          </w:p>
        </w:tc>
      </w:tr>
      <w:tr w:rsidR="00FD1901" w:rsidRPr="00D62DA2" w14:paraId="78BEFA9C" w14:textId="77777777" w:rsidTr="00141403">
        <w:tc>
          <w:tcPr>
            <w:tcW w:w="1916" w:type="dxa"/>
          </w:tcPr>
          <w:p w14:paraId="62962F67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16S</w:t>
            </w:r>
          </w:p>
        </w:tc>
        <w:tc>
          <w:tcPr>
            <w:tcW w:w="1026" w:type="dxa"/>
          </w:tcPr>
          <w:p w14:paraId="36A5615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6" w:type="dxa"/>
          </w:tcPr>
          <w:p w14:paraId="019498D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3CB8D74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1A26E6A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</w:tcPr>
          <w:p w14:paraId="616C6F2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</w:tcPr>
          <w:p w14:paraId="17F067F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</w:tcPr>
          <w:p w14:paraId="7CD0FE7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D1901" w:rsidRPr="00D62DA2" w14:paraId="31647487" w14:textId="77777777" w:rsidTr="00141403">
        <w:tc>
          <w:tcPr>
            <w:tcW w:w="1916" w:type="dxa"/>
          </w:tcPr>
          <w:p w14:paraId="51A13BB7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Encantado</w:t>
            </w:r>
          </w:p>
        </w:tc>
        <w:tc>
          <w:tcPr>
            <w:tcW w:w="1026" w:type="dxa"/>
          </w:tcPr>
          <w:p w14:paraId="317CBDD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6</w:t>
            </w:r>
          </w:p>
          <w:p w14:paraId="198C8DB8" w14:textId="5B3D833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4.62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40259BC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  <w:p w14:paraId="7DD68D50" w14:textId="5F64B5C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7.6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2AF83CB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  <w:p w14:paraId="103DD555" w14:textId="16A8A73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8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2F2DCEB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  <w:p w14:paraId="0B60C643" w14:textId="1716347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33.8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1AA2A227" w14:textId="786EC7A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78.46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6C337347" w14:textId="0D777CC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1.54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0CDA651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60 pb</w:t>
            </w:r>
          </w:p>
        </w:tc>
      </w:tr>
      <w:tr w:rsidR="00FD1901" w:rsidRPr="00D62DA2" w14:paraId="3F068820" w14:textId="77777777" w:rsidTr="00141403">
        <w:tc>
          <w:tcPr>
            <w:tcW w:w="1916" w:type="dxa"/>
          </w:tcPr>
          <w:p w14:paraId="75D724B9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apioví</w:t>
            </w:r>
          </w:p>
        </w:tc>
        <w:tc>
          <w:tcPr>
            <w:tcW w:w="1026" w:type="dxa"/>
          </w:tcPr>
          <w:p w14:paraId="59A8CA9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1</w:t>
            </w:r>
          </w:p>
          <w:p w14:paraId="3B6FCBCE" w14:textId="3F1A930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3.1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4AEA815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  <w:p w14:paraId="2170C8D7" w14:textId="7C95E5CC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8.17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7ED5989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  <w:p w14:paraId="634C2422" w14:textId="45248ACC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4.0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7B13249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9</w:t>
            </w:r>
          </w:p>
          <w:p w14:paraId="287062F8" w14:textId="24CD5C10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34.63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7A9185F4" w14:textId="589A9E31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77.82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3BCCD4E2" w14:textId="0EBB52F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2.18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3C0FA3A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57 pb</w:t>
            </w:r>
          </w:p>
        </w:tc>
      </w:tr>
      <w:tr w:rsidR="00FD1901" w:rsidRPr="00D62DA2" w14:paraId="3FE565BF" w14:textId="77777777" w:rsidTr="00141403">
        <w:tc>
          <w:tcPr>
            <w:tcW w:w="1916" w:type="dxa"/>
          </w:tcPr>
          <w:p w14:paraId="78A10585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hávez</w:t>
            </w:r>
          </w:p>
        </w:tc>
        <w:tc>
          <w:tcPr>
            <w:tcW w:w="1026" w:type="dxa"/>
          </w:tcPr>
          <w:p w14:paraId="545DAD9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6</w:t>
            </w:r>
          </w:p>
          <w:p w14:paraId="28DA21E6" w14:textId="0CA8F8C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4.44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5353416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  <w:p w14:paraId="3C0200BD" w14:textId="7E434115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7.66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33E31C1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  <w:p w14:paraId="2AB9787F" w14:textId="1FE5A506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7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2850675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9</w:t>
            </w:r>
          </w:p>
          <w:p w14:paraId="2F987DB2" w14:textId="25AF97E9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34.10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081AE564" w14:textId="73187EA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78.54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0ADEEAFF" w14:textId="25A17840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1.46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24E9FEE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61 pb</w:t>
            </w:r>
          </w:p>
        </w:tc>
      </w:tr>
      <w:tr w:rsidR="00FD1901" w:rsidRPr="00D62DA2" w14:paraId="61ECE3FB" w14:textId="77777777" w:rsidTr="00141403">
        <w:tc>
          <w:tcPr>
            <w:tcW w:w="1916" w:type="dxa"/>
          </w:tcPr>
          <w:p w14:paraId="5E7D2B33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Teodoro Cuenca</w:t>
            </w:r>
          </w:p>
        </w:tc>
        <w:tc>
          <w:tcPr>
            <w:tcW w:w="1026" w:type="dxa"/>
          </w:tcPr>
          <w:p w14:paraId="02EF231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3</w:t>
            </w:r>
          </w:p>
          <w:p w14:paraId="2B20E6FE" w14:textId="0E8DBDDA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3.63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284A715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  <w:p w14:paraId="4AEC24D9" w14:textId="4D08F06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7.72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604E82C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9</w:t>
            </w:r>
          </w:p>
          <w:p w14:paraId="3EFC065A" w14:textId="4EC90F3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5.06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658C806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7</w:t>
            </w:r>
          </w:p>
          <w:p w14:paraId="5A27348E" w14:textId="2870549E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33.5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2D180175" w14:textId="3D5BB7A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77.22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0CFC9F21" w14:textId="27C43755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2.78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52715C4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59 pb</w:t>
            </w:r>
          </w:p>
        </w:tc>
      </w:tr>
      <w:tr w:rsidR="00FD1901" w:rsidRPr="00D62DA2" w14:paraId="0FC14705" w14:textId="77777777" w:rsidTr="00141403">
        <w:tc>
          <w:tcPr>
            <w:tcW w:w="1916" w:type="dxa"/>
          </w:tcPr>
          <w:p w14:paraId="57F30121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Krysiuk</w:t>
            </w:r>
          </w:p>
        </w:tc>
        <w:tc>
          <w:tcPr>
            <w:tcW w:w="1026" w:type="dxa"/>
          </w:tcPr>
          <w:p w14:paraId="207F2CE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4</w:t>
            </w:r>
          </w:p>
          <w:p w14:paraId="49E957B4" w14:textId="5C627F8A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4.1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</w:tcPr>
          <w:p w14:paraId="17D6756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  <w:p w14:paraId="196392B1" w14:textId="71C80C8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7.7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1BFF5DB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  <w:p w14:paraId="2EBA8E38" w14:textId="656CBD48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3.95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</w:tcPr>
          <w:p w14:paraId="45EECD4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  <w:p w14:paraId="75466CA4" w14:textId="65571C9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34.1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</w:tcPr>
          <w:p w14:paraId="29C2CAD6" w14:textId="174522D5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78.2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</w:tcPr>
          <w:p w14:paraId="30EC45F1" w14:textId="49D0BD5B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1.2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</w:tcPr>
          <w:p w14:paraId="7343EBF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58 pb</w:t>
            </w:r>
          </w:p>
        </w:tc>
      </w:tr>
      <w:tr w:rsidR="00FD1901" w:rsidRPr="00D62DA2" w14:paraId="229009FC" w14:textId="77777777" w:rsidTr="00141403">
        <w:tc>
          <w:tcPr>
            <w:tcW w:w="1916" w:type="dxa"/>
            <w:tcBorders>
              <w:bottom w:val="single" w:sz="4" w:space="0" w:color="auto"/>
            </w:tcBorders>
          </w:tcPr>
          <w:p w14:paraId="04CE32E8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Paca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583A89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114</w:t>
            </w:r>
          </w:p>
          <w:p w14:paraId="56E6F561" w14:textId="76A38EB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44.02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5606C5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  <w:p w14:paraId="0F2856B7" w14:textId="4DD48B4A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7.72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993648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38</w:t>
            </w:r>
          </w:p>
          <w:p w14:paraId="4685464C" w14:textId="3AFDE943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14.67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1E6999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87</w:t>
            </w:r>
          </w:p>
          <w:p w14:paraId="06A00B3C" w14:textId="726D201C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(33.5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4DB9F31" w14:textId="432EDFF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77.61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876F395" w14:textId="4052ED0D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2.39</w:t>
            </w:r>
            <w:r w:rsidR="00FA4640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66B6F0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259 pb</w:t>
            </w:r>
          </w:p>
        </w:tc>
      </w:tr>
    </w:tbl>
    <w:p w14:paraId="35D6E1CC" w14:textId="77777777" w:rsidR="00FD1901" w:rsidRDefault="00FD1901" w:rsidP="00741F69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sectPr w:rsidR="00FD1901" w:rsidSect="009A05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2B"/>
    <w:rsid w:val="00001FA4"/>
    <w:rsid w:val="0004392E"/>
    <w:rsid w:val="00050D8E"/>
    <w:rsid w:val="00085666"/>
    <w:rsid w:val="000974BB"/>
    <w:rsid w:val="000B3954"/>
    <w:rsid w:val="000B6CEA"/>
    <w:rsid w:val="000E493A"/>
    <w:rsid w:val="00117A67"/>
    <w:rsid w:val="00196AD6"/>
    <w:rsid w:val="001B0351"/>
    <w:rsid w:val="001C375E"/>
    <w:rsid w:val="001C4A88"/>
    <w:rsid w:val="001D49C9"/>
    <w:rsid w:val="001D5359"/>
    <w:rsid w:val="00217592"/>
    <w:rsid w:val="002C2D70"/>
    <w:rsid w:val="002E6955"/>
    <w:rsid w:val="0030660D"/>
    <w:rsid w:val="003820C3"/>
    <w:rsid w:val="00382548"/>
    <w:rsid w:val="00390535"/>
    <w:rsid w:val="003B79F2"/>
    <w:rsid w:val="004408A5"/>
    <w:rsid w:val="004611B2"/>
    <w:rsid w:val="00495158"/>
    <w:rsid w:val="004C66FD"/>
    <w:rsid w:val="004E44CB"/>
    <w:rsid w:val="004F2393"/>
    <w:rsid w:val="004F4D53"/>
    <w:rsid w:val="0050174E"/>
    <w:rsid w:val="00577CEA"/>
    <w:rsid w:val="00587477"/>
    <w:rsid w:val="005C3E5B"/>
    <w:rsid w:val="005D42CF"/>
    <w:rsid w:val="006853E4"/>
    <w:rsid w:val="006F1408"/>
    <w:rsid w:val="0071755F"/>
    <w:rsid w:val="00723CE1"/>
    <w:rsid w:val="00741F69"/>
    <w:rsid w:val="00756201"/>
    <w:rsid w:val="007C3536"/>
    <w:rsid w:val="0080230D"/>
    <w:rsid w:val="0081455F"/>
    <w:rsid w:val="00833CCD"/>
    <w:rsid w:val="00853F08"/>
    <w:rsid w:val="00872222"/>
    <w:rsid w:val="00895DB2"/>
    <w:rsid w:val="0089618B"/>
    <w:rsid w:val="008C0B45"/>
    <w:rsid w:val="008C711B"/>
    <w:rsid w:val="008F585F"/>
    <w:rsid w:val="00937502"/>
    <w:rsid w:val="00970B6E"/>
    <w:rsid w:val="00983E5E"/>
    <w:rsid w:val="00984CA3"/>
    <w:rsid w:val="009A05BB"/>
    <w:rsid w:val="009C19C4"/>
    <w:rsid w:val="009C4BEC"/>
    <w:rsid w:val="00A41BFC"/>
    <w:rsid w:val="00A56730"/>
    <w:rsid w:val="00AC6C64"/>
    <w:rsid w:val="00AC731E"/>
    <w:rsid w:val="00AE09AD"/>
    <w:rsid w:val="00B0635D"/>
    <w:rsid w:val="00B31E2B"/>
    <w:rsid w:val="00B76465"/>
    <w:rsid w:val="00B84D2B"/>
    <w:rsid w:val="00B944BF"/>
    <w:rsid w:val="00BE0FF8"/>
    <w:rsid w:val="00BE44CB"/>
    <w:rsid w:val="00C30DF6"/>
    <w:rsid w:val="00C45E6B"/>
    <w:rsid w:val="00C641A6"/>
    <w:rsid w:val="00CA480E"/>
    <w:rsid w:val="00CE2D44"/>
    <w:rsid w:val="00CF0ADB"/>
    <w:rsid w:val="00D11960"/>
    <w:rsid w:val="00D555CA"/>
    <w:rsid w:val="00D72D76"/>
    <w:rsid w:val="00D76837"/>
    <w:rsid w:val="00DA778C"/>
    <w:rsid w:val="00DB4FA5"/>
    <w:rsid w:val="00E2731F"/>
    <w:rsid w:val="00E62DC5"/>
    <w:rsid w:val="00E8109B"/>
    <w:rsid w:val="00E92ED9"/>
    <w:rsid w:val="00EA7BD0"/>
    <w:rsid w:val="00EC02D8"/>
    <w:rsid w:val="00ED79D1"/>
    <w:rsid w:val="00F703BE"/>
    <w:rsid w:val="00F71FDC"/>
    <w:rsid w:val="00F96610"/>
    <w:rsid w:val="00FA4640"/>
    <w:rsid w:val="00FD1901"/>
    <w:rsid w:val="00F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E2818"/>
  <w15:docId w15:val="{6E2DE7B5-5E67-4FFB-996F-9C26C7D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825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38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4E44CB"/>
  </w:style>
  <w:style w:type="character" w:customStyle="1" w:styleId="shorttext">
    <w:name w:val="short_text"/>
    <w:basedOn w:val="Fuentedeprrafopredeter"/>
    <w:rsid w:val="00AE09AD"/>
  </w:style>
  <w:style w:type="paragraph" w:customStyle="1" w:styleId="Texto">
    <w:name w:val="Texto"/>
    <w:basedOn w:val="Normal"/>
    <w:link w:val="TextoCar"/>
    <w:qFormat/>
    <w:rsid w:val="000E493A"/>
    <w:pPr>
      <w:spacing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oCar">
    <w:name w:val="Texto Car"/>
    <w:basedOn w:val="Fuentedeprrafopredeter"/>
    <w:link w:val="Texto"/>
    <w:rsid w:val="000E493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9C1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69</cp:revision>
  <dcterms:created xsi:type="dcterms:W3CDTF">2016-08-29T23:57:00Z</dcterms:created>
  <dcterms:modified xsi:type="dcterms:W3CDTF">2019-07-11T22:48:00Z</dcterms:modified>
</cp:coreProperties>
</file>